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EFE1D" w14:textId="7430B489" w:rsidR="00D57B76" w:rsidRDefault="005C0995" w:rsidP="00D57B7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</w:rPr>
        <w:t>S</w:t>
      </w:r>
      <w:r w:rsidR="009D389B">
        <w:rPr>
          <w:rFonts w:ascii="Times New Roman" w:eastAsia="等线" w:hAnsi="Times New Roman" w:cs="Times New Roman"/>
          <w:b/>
          <w:bCs/>
          <w:color w:val="000000"/>
          <w:kern w:val="0"/>
        </w:rPr>
        <w:t>3</w:t>
      </w:r>
      <w:r w:rsidR="00D57B76" w:rsidRPr="00FA6D9B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Table. Cause of death with </w:t>
      </w:r>
      <w:r w:rsidR="00515FF9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attributed</w:t>
      </w:r>
      <w:r w:rsidR="00515FF9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</w:t>
      </w:r>
      <w:r w:rsidR="00D57B76" w:rsidRPr="00FA6D9B">
        <w:rPr>
          <w:rFonts w:ascii="Times New Roman" w:eastAsia="等线" w:hAnsi="Times New Roman" w:cs="Times New Roman"/>
          <w:b/>
          <w:bCs/>
          <w:color w:val="000000"/>
          <w:kern w:val="0"/>
        </w:rPr>
        <w:t>proportion of deaths more than 10%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987"/>
        <w:gridCol w:w="1131"/>
        <w:gridCol w:w="1276"/>
        <w:gridCol w:w="1454"/>
        <w:gridCol w:w="1239"/>
        <w:gridCol w:w="1987"/>
        <w:gridCol w:w="1131"/>
        <w:gridCol w:w="1276"/>
        <w:gridCol w:w="1451"/>
      </w:tblGrid>
      <w:tr w:rsidR="00E974FD" w:rsidRPr="00E974FD" w14:paraId="72C1D891" w14:textId="77777777" w:rsidTr="00A62A87">
        <w:trPr>
          <w:trHeight w:val="310"/>
        </w:trPr>
        <w:tc>
          <w:tcPr>
            <w:tcW w:w="2501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A863" w14:textId="77777777" w:rsidR="00E974FD" w:rsidRPr="00E974FD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ale</w:t>
            </w:r>
          </w:p>
        </w:tc>
        <w:tc>
          <w:tcPr>
            <w:tcW w:w="2499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B03C" w14:textId="77777777" w:rsidR="00E974FD" w:rsidRPr="00E974FD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Female</w:t>
            </w:r>
          </w:p>
        </w:tc>
      </w:tr>
      <w:tr w:rsidR="00E974FD" w:rsidRPr="00E974FD" w14:paraId="2DE33A76" w14:textId="77777777" w:rsidTr="001A5F68">
        <w:trPr>
          <w:trHeight w:val="2410"/>
        </w:trPr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2CAA" w14:textId="11C262AD" w:rsidR="00E974FD" w:rsidRPr="00E974FD" w:rsidRDefault="00E974FD" w:rsidP="00E974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ry</w:t>
            </w:r>
            <w:r w:rsidR="00E45D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/</w:t>
            </w:r>
            <w:r w:rsidRPr="00E9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erritory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41E24" w14:textId="77777777" w:rsidR="00E974FD" w:rsidRPr="00E974FD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ause of death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5479D" w14:textId="77777777" w:rsidR="00E974FD" w:rsidRPr="001A5F68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otal deaths in 199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90151" w14:textId="77777777" w:rsidR="00E974FD" w:rsidRPr="001A5F68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umber of deaths attributed to population ageing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44B80" w14:textId="77777777" w:rsidR="00E974FD" w:rsidRPr="001A5F68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roportion of deaths attributed to population ageing (%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6DD9" w14:textId="695032E7" w:rsidR="00E974FD" w:rsidRPr="001A5F68" w:rsidRDefault="00E974FD" w:rsidP="00E974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ry</w:t>
            </w:r>
            <w:r w:rsidR="00E45DED"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/</w:t>
            </w: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erritory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023CE" w14:textId="77777777" w:rsidR="00E974FD" w:rsidRPr="001A5F68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ause of death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A66FC" w14:textId="77777777" w:rsidR="00E974FD" w:rsidRPr="001A5F68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otal deaths in 199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DA086" w14:textId="77777777" w:rsidR="00E974FD" w:rsidRPr="001A5F68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umber of deaths attribute to population ageing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3F963" w14:textId="77777777" w:rsidR="00E974FD" w:rsidRPr="00E974FD" w:rsidRDefault="00E974FD" w:rsidP="00E974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roportion of deaths attributed to population ageing (%)</w:t>
            </w:r>
          </w:p>
        </w:tc>
      </w:tr>
      <w:tr w:rsidR="001A5F68" w:rsidRPr="00E974FD" w14:paraId="50766B6F" w14:textId="77777777" w:rsidTr="001A5F68">
        <w:trPr>
          <w:trHeight w:val="310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F2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30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E3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3803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A0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6008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3C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4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B4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D4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209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48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51C" w14:textId="6B01A15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555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E5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8.2</w:t>
            </w:r>
          </w:p>
        </w:tc>
      </w:tr>
      <w:tr w:rsidR="001A5F68" w:rsidRPr="00E974FD" w14:paraId="6B83493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D4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84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ronic obstructive pulmonary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7C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0769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91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9022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05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44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ndorr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3A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87B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C2E" w14:textId="3897921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57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5</w:t>
            </w:r>
          </w:p>
        </w:tc>
      </w:tr>
      <w:tr w:rsidR="001A5F68" w:rsidRPr="00E974FD" w14:paraId="5734BCF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34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otswa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F6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HIV/AID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701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49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44F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9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46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23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ou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C5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09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99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A3E8" w14:textId="29CD917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57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D23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7</w:t>
            </w:r>
          </w:p>
        </w:tc>
      </w:tr>
      <w:tr w:rsidR="001A5F68" w:rsidRPr="00E974FD" w14:paraId="6B44763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38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b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52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608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67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258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81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99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9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24D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31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12F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56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C0B" w14:textId="4E536DA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07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71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4</w:t>
            </w:r>
          </w:p>
        </w:tc>
      </w:tr>
      <w:tr w:rsidR="001A5F68" w:rsidRPr="00E974FD" w14:paraId="0DA56A7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D22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Virgin Islands,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U.S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E9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193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D0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C5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7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DC8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aiw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2C7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Alzheimer's disease and other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EAB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403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CF30" w14:textId="71A1B80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2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5AA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1</w:t>
            </w:r>
          </w:p>
        </w:tc>
      </w:tr>
      <w:tr w:rsidR="001A5F68" w:rsidRPr="00E974FD" w14:paraId="0D5E51E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22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osnia and Herzegov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A7D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08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41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E4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88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7B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41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tal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C8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7D6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99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6A2D" w14:textId="641E4FD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04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1C0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7</w:t>
            </w:r>
          </w:p>
        </w:tc>
      </w:tr>
      <w:tr w:rsidR="001A5F68" w:rsidRPr="00E974FD" w14:paraId="0247653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E3D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t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39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082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9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DC0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A4A1" w14:textId="40936255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06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uerto Ric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BF0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07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5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41B" w14:textId="79E8EC40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2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D3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4</w:t>
            </w:r>
          </w:p>
        </w:tc>
      </w:tr>
      <w:tr w:rsidR="001A5F68" w:rsidRPr="00E974FD" w14:paraId="0CD1D78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3A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ua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90C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38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EA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CF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4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53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ingapo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66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D8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9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91C" w14:textId="77BC3F9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6E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4</w:t>
            </w:r>
          </w:p>
        </w:tc>
      </w:tr>
      <w:tr w:rsidR="001A5F68" w:rsidRPr="00E974FD" w14:paraId="1B64DBB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C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ahr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78A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D4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5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DE6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7DB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4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C9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Fin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795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4B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49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58E" w14:textId="0BE09D3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7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9D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9</w:t>
            </w:r>
          </w:p>
        </w:tc>
      </w:tr>
      <w:tr w:rsidR="001A5F68" w:rsidRPr="00E974FD" w14:paraId="0648FFF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15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ni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D3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43A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49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6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89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323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3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49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E54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FF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6AF" w14:textId="42FCD9B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3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7</w:t>
            </w:r>
          </w:p>
        </w:tc>
      </w:tr>
      <w:tr w:rsidR="001A5F68" w:rsidRPr="00E974FD" w14:paraId="1051085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3B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rme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72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48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10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21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2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AD8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2E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hai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D4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7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13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A77" w14:textId="793A2AC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9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3A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74C3AA5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39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United Arab Emirat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6CA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455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7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26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7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576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88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e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CD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91A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86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C5C" w14:textId="478835E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0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1F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4</w:t>
            </w:r>
          </w:p>
        </w:tc>
      </w:tr>
      <w:tr w:rsidR="001A5F68" w:rsidRPr="00E974FD" w14:paraId="3D1CEB9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438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uriti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74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28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1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C8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4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B8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38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rtuga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94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zheimer's disease and other types of dement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19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83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139" w14:textId="4F89243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9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05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3</w:t>
            </w:r>
          </w:p>
        </w:tc>
      </w:tr>
      <w:tr w:rsidR="001A5F68" w:rsidRPr="00E974FD" w14:paraId="5C561A4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18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Fin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01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01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49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52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17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C5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DD0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90E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ronic kidney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5C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4411" w14:textId="5B3EC2B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1BA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8</w:t>
            </w:r>
          </w:p>
        </w:tc>
      </w:tr>
      <w:tr w:rsidR="001A5F68" w:rsidRPr="00E974FD" w14:paraId="4B5F67D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79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ermud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22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AA3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7A6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9D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87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EF3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ronic obstructive pulmonary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80E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45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E8EC" w14:textId="11BFFE6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1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8C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4</w:t>
            </w:r>
          </w:p>
        </w:tc>
      </w:tr>
      <w:tr w:rsidR="001A5F68" w:rsidRPr="00E974FD" w14:paraId="17778A8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9A5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ge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EE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60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725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8BD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60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6E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C5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86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ronic obstructive pulmonary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51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354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95F" w14:textId="0D8FAA2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031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213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5</w:t>
            </w:r>
          </w:p>
        </w:tc>
      </w:tr>
      <w:tr w:rsidR="001A5F68" w:rsidRPr="00E974FD" w14:paraId="45D39AAB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CB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ingapore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D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5D6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690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8F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50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E2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3A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Fiji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C1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9D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7D3" w14:textId="5B7F9A3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5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0C3" w14:textId="454E6165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7B8A2CD1" w14:textId="77777777" w:rsidTr="001A5F68">
        <w:trPr>
          <w:trHeight w:val="32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3F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75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8E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3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AF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571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4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03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F6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837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701" w14:textId="494C407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BFF" w14:textId="665788B1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20BEC869" w14:textId="77777777" w:rsidTr="001A5F68">
        <w:trPr>
          <w:trHeight w:val="310"/>
        </w:trPr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D3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yria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6F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67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344 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062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119 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75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1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C4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rinidad and Tobago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F0D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F8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DF1" w14:textId="0D5110B0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98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21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7</w:t>
            </w:r>
          </w:p>
        </w:tc>
      </w:tr>
      <w:tr w:rsidR="001A5F68" w:rsidRPr="00E974FD" w14:paraId="2BE810C3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CB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nad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7A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C4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379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57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6B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ithu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18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47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7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E79" w14:textId="79F9D70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1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A60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8.2</w:t>
            </w:r>
          </w:p>
        </w:tc>
      </w:tr>
      <w:tr w:rsidR="001A5F68" w:rsidRPr="00E974FD" w14:paraId="14C597A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C9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ithu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05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4A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5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409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4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61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00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Virgin Islands, U.S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8A6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68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033" w14:textId="00BBE086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CE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0.6</w:t>
            </w:r>
          </w:p>
        </w:tc>
      </w:tr>
      <w:tr w:rsidR="001A5F68" w:rsidRPr="00E974FD" w14:paraId="4C9E87B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58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osta Ri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68C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D9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57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D6B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7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44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3CB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Bosnia and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Herzegov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356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2B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5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F15" w14:textId="42A11D37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8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369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0.5</w:t>
            </w:r>
          </w:p>
        </w:tc>
      </w:tr>
      <w:tr w:rsidR="001A5F68" w:rsidRPr="00E974FD" w14:paraId="051BCE2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6A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erman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C9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3A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2408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BEB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582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28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2E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ni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79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5BB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6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D7B1" w14:textId="39EAAB16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5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B6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9.9</w:t>
            </w:r>
          </w:p>
        </w:tc>
      </w:tr>
      <w:tr w:rsidR="001A5F68" w:rsidRPr="00E974FD" w14:paraId="0A98121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6C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r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E7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8B8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603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B8B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252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72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05A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ulga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928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58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31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712" w14:textId="7AB243B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23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05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8.7</w:t>
            </w:r>
          </w:p>
        </w:tc>
      </w:tr>
      <w:tr w:rsidR="001A5F68" w:rsidRPr="00E974FD" w14:paraId="04C08ED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F35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56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73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90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49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650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23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8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ldov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F6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26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5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75FD" w14:textId="23DC52F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9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54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7.4</w:t>
            </w:r>
          </w:p>
        </w:tc>
      </w:tr>
      <w:tr w:rsidR="001A5F68" w:rsidRPr="00E974FD" w14:paraId="78B9949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B17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Kuwai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D02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BF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1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5D1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0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82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D18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rme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EE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38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4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9451" w14:textId="5668A4D3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1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A1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7.3</w:t>
            </w:r>
          </w:p>
        </w:tc>
      </w:tr>
      <w:tr w:rsidR="001A5F68" w:rsidRPr="00E974FD" w14:paraId="624EFD1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91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ustral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EC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28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447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D05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04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91C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39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ua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7CB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A1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95A" w14:textId="0788289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B6C" w14:textId="7CD4C836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7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59D32CE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12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ub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22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2F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31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E5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83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1C46" w14:textId="5F9EE1F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A8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Rom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D7A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92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55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2CF" w14:textId="0D89FEF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09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096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6.8</w:t>
            </w:r>
          </w:p>
        </w:tc>
      </w:tr>
      <w:tr w:rsidR="001A5F68" w:rsidRPr="00E974FD" w14:paraId="0B977D6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9D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A3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487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380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FD2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546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74A" w14:textId="22DB19DA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9F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t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14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D5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4D1" w14:textId="02067EC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7B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.6</w:t>
            </w:r>
          </w:p>
        </w:tc>
      </w:tr>
      <w:tr w:rsidR="001A5F68" w:rsidRPr="00E974FD" w14:paraId="2BE1CBC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2AD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e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295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C4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90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87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26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0C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302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B99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2C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48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342" w14:textId="4E3B661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51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FD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.4</w:t>
            </w:r>
          </w:p>
        </w:tc>
      </w:tr>
      <w:tr w:rsidR="001A5F68" w:rsidRPr="00E974FD" w14:paraId="48CA1A1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A0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anad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2E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150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423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8B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30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F56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7F2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Esto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C5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B8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9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6E1D" w14:textId="57C8AEF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3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EF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3.9</w:t>
            </w:r>
          </w:p>
        </w:tc>
      </w:tr>
      <w:tr w:rsidR="001A5F68" w:rsidRPr="00E974FD" w14:paraId="148DFD9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5A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Esto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1A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C88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33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D7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5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0EF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7CF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ub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C8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FF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17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154" w14:textId="48EC269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5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1A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3.7</w:t>
            </w:r>
          </w:p>
        </w:tc>
      </w:tr>
      <w:tr w:rsidR="001A5F68" w:rsidRPr="00E974FD" w14:paraId="2F2BB59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CC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ou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B5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6C7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737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2D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55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6CF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D5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B17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BA3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1E4" w14:textId="269092C5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B3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5</w:t>
            </w:r>
          </w:p>
        </w:tc>
      </w:tr>
      <w:tr w:rsidR="001A5F68" w:rsidRPr="00E974FD" w14:paraId="40017BD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3F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roat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1F1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schemic heart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5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 xml:space="preserve">2700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C6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33C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03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atv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16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schemic heart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EEF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174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BDF" w14:textId="135B605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8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CB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4</w:t>
            </w:r>
          </w:p>
        </w:tc>
      </w:tr>
      <w:tr w:rsidR="001A5F68" w:rsidRPr="00E974FD" w14:paraId="4AB2479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4D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Qata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03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D4A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1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BB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8C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2B0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ndorr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611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D71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83E" w14:textId="338BBC1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90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4</w:t>
            </w:r>
          </w:p>
        </w:tc>
      </w:tr>
      <w:tr w:rsidR="001A5F68" w:rsidRPr="00E974FD" w14:paraId="2240BCA6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B26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ndorr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3B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EF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E4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76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C0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ou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6B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26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99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618" w14:textId="12BC0AC3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22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24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3</w:t>
            </w:r>
          </w:p>
        </w:tc>
      </w:tr>
      <w:tr w:rsidR="001A5F68" w:rsidRPr="00E974FD" w14:paraId="7CAC7DE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F3A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ntenegr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B1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85E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8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03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8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80C3" w14:textId="7CE36139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BA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82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6FA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96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7EA" w14:textId="52F5A21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92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F9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8</w:t>
            </w:r>
          </w:p>
        </w:tc>
      </w:tr>
      <w:tr w:rsidR="001A5F68" w:rsidRPr="00E974FD" w14:paraId="4282E13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4FB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zech Republi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49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D74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66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3A0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61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BC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19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uriti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AC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9E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8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A61" w14:textId="345868F5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2F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6</w:t>
            </w:r>
          </w:p>
        </w:tc>
      </w:tr>
      <w:tr w:rsidR="001A5F68" w:rsidRPr="00E974FD" w14:paraId="09D1B52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940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ew Zea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3E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8B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93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92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81D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2CA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uerto Ric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B1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042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5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C7C" w14:textId="3EBF4A9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2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C9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5</w:t>
            </w:r>
          </w:p>
        </w:tc>
      </w:tr>
      <w:tr w:rsidR="001A5F68" w:rsidRPr="00E974FD" w14:paraId="716F859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3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Rom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EB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808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285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E00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03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BF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84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olomb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6A8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EC7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77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DA15" w14:textId="4B9E00B6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45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3D7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4</w:t>
            </w:r>
          </w:p>
        </w:tc>
      </w:tr>
      <w:tr w:rsidR="001A5F68" w:rsidRPr="00E974FD" w14:paraId="5BA3161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2A9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rinidad and Tobag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37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749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55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C0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1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5E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2F5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roat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37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487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2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CAF6" w14:textId="078E2F3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2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A4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7</w:t>
            </w:r>
          </w:p>
        </w:tc>
      </w:tr>
      <w:tr w:rsidR="001A5F68" w:rsidRPr="00E974FD" w14:paraId="40147BB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2F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ulgari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847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FD2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9825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FC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282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109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5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0EA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osta Ric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E7E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A3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0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CEA9" w14:textId="74B7314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1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97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.3</w:t>
            </w:r>
          </w:p>
        </w:tc>
      </w:tr>
      <w:tr w:rsidR="001A5F68" w:rsidRPr="00E974FD" w14:paraId="678DE27E" w14:textId="77777777" w:rsidTr="001A5F68">
        <w:trPr>
          <w:trHeight w:val="32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7E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ldov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2C9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EA6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225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4A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26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CFD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4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562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ran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C5C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76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34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DFA" w14:textId="32EAE6E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622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332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7</w:t>
            </w:r>
          </w:p>
        </w:tc>
      </w:tr>
      <w:tr w:rsidR="001A5F68" w:rsidRPr="00E974FD" w14:paraId="09FB8432" w14:textId="77777777" w:rsidTr="001A5F68">
        <w:trPr>
          <w:trHeight w:val="310"/>
        </w:trPr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EED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aint Vincent and the Grenadines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E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34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1 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3F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2 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623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4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6D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ahrain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68A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96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7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161C" w14:textId="78AA2CD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47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E66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5</w:t>
            </w:r>
          </w:p>
        </w:tc>
      </w:tr>
      <w:tr w:rsidR="001A5F68" w:rsidRPr="00E974FD" w14:paraId="18DFBD5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62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eorg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F55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schemic heart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13E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 xml:space="preserve">2668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93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6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92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122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lovak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365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schemic heart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9A5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247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1927" w14:textId="338677D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7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B7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4</w:t>
            </w:r>
          </w:p>
        </w:tc>
      </w:tr>
      <w:tr w:rsidR="001A5F68" w:rsidRPr="00E974FD" w14:paraId="1014974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44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atv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6F6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68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67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A4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4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FA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186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ermud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5FD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AF7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5B6" w14:textId="48B131A0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1C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2</w:t>
            </w:r>
          </w:p>
        </w:tc>
      </w:tr>
      <w:tr w:rsidR="001A5F68" w:rsidRPr="00E974FD" w14:paraId="05CC460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B0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rke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A9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1AC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100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1F4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04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E1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3E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ge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154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34F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46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E13" w14:textId="50C9A6E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4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BE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1</w:t>
            </w:r>
          </w:p>
        </w:tc>
      </w:tr>
      <w:tr w:rsidR="001A5F68" w:rsidRPr="00E974FD" w14:paraId="3A051760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DEC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Venezuel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66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3E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216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80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57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7B3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3E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erb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31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F46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16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AA6" w14:textId="63140B2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9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FA9D" w14:textId="36C222F3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272A352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C8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cedo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0D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FB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29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6F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9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75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91B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y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920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08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9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512" w14:textId="12FDF72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9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80D4" w14:textId="31046FD6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65656C70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22B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Russian Feder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93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4A4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9618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507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356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BD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9A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b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957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3E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9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35B" w14:textId="3400187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F5C" w14:textId="3C83CB30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4DF6840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F3B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ay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E1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F0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787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59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75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AB1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C9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e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6C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AD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86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510" w14:textId="02B68F8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3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C6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9</w:t>
            </w:r>
          </w:p>
        </w:tc>
      </w:tr>
      <w:tr w:rsidR="001A5F68" w:rsidRPr="00E974FD" w14:paraId="50B03A9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2BD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Fij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6B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CF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46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BE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0CF" w14:textId="6EF3DACA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10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eorg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3B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4D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62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8A60" w14:textId="30AC034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9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F2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8</w:t>
            </w:r>
          </w:p>
        </w:tc>
      </w:tr>
      <w:tr w:rsidR="001A5F68" w:rsidRPr="00E974FD" w14:paraId="69A1515E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E1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Ukrain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7D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4C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876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0D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194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E18" w14:textId="2D6296A1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831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ingapo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11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62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9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BF97" w14:textId="5206BC9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A8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2</w:t>
            </w:r>
          </w:p>
        </w:tc>
      </w:tr>
      <w:tr w:rsidR="001A5F68" w:rsidRPr="00E974FD" w14:paraId="49490A7E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2A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uerto Ric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068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67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26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A7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9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789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74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aiw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623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FC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03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EE7" w14:textId="677D0E9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3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46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1</w:t>
            </w:r>
          </w:p>
        </w:tc>
      </w:tr>
      <w:tr w:rsidR="001A5F68" w:rsidRPr="00E974FD" w14:paraId="44F4797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53A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erb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2E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2B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496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CB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42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2C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8C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cedo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E80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78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2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90D" w14:textId="43A5CA17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071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.3</w:t>
            </w:r>
          </w:p>
        </w:tc>
      </w:tr>
      <w:tr w:rsidR="001A5F68" w:rsidRPr="00E974FD" w14:paraId="0E97C25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92B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love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5C5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16D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52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5A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6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78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CAE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elar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315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DBD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63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E622" w14:textId="4A46AB46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5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45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9</w:t>
            </w:r>
          </w:p>
        </w:tc>
      </w:tr>
      <w:tr w:rsidR="001A5F68" w:rsidRPr="00E974FD" w14:paraId="1BA8DF2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205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rocc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3FB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F31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172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E1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99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F6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476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love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17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5A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87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194" w14:textId="14256AE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4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28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9</w:t>
            </w:r>
          </w:p>
        </w:tc>
      </w:tr>
      <w:tr w:rsidR="001A5F68" w:rsidRPr="00E974FD" w14:paraId="6DE6B55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9E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Green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9C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E5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03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5E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C7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anam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D1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C6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3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14A2" w14:textId="7A821A6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1C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4</w:t>
            </w:r>
          </w:p>
        </w:tc>
      </w:tr>
      <w:tr w:rsidR="001A5F68" w:rsidRPr="00E974FD" w14:paraId="3D0003B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ABB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ust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E8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3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817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5A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80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C84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3B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Ukrain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F2F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64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331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759" w14:textId="6C3B7AA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44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023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4</w:t>
            </w:r>
          </w:p>
        </w:tc>
      </w:tr>
      <w:tr w:rsidR="001A5F68" w:rsidRPr="00E974FD" w14:paraId="7EFA815E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A0D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elar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FF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BB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386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64E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79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C1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0CA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div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07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9EB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6BB" w14:textId="40DDD43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E4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1</w:t>
            </w:r>
          </w:p>
        </w:tc>
      </w:tr>
      <w:tr w:rsidR="001A5F68" w:rsidRPr="00E974FD" w14:paraId="4790536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BF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olomb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26A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1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137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75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65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AE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648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rocc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AF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B3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31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4A7" w14:textId="19229FE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49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54B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1</w:t>
            </w:r>
          </w:p>
        </w:tc>
      </w:tr>
      <w:tr w:rsidR="001A5F68" w:rsidRPr="00E974FD" w14:paraId="7CFE00C0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AAB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rkmenist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80C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D6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27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B0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8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B66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409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Venezuel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E37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9F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89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127" w14:textId="605CAED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2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F61" w14:textId="7D9E74A5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679CFE23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0E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aiw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7C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A1E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411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42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95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509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5E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ri Lank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377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675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65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3F88" w14:textId="5EAD479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8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6D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9</w:t>
            </w:r>
          </w:p>
        </w:tc>
      </w:tr>
      <w:tr w:rsidR="001A5F68" w:rsidRPr="00E974FD" w14:paraId="1F51E53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B7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ce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CD5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A2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1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2A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F1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85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rinidad and Tobag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FB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7D5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89D7" w14:textId="38A0A75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F4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9</w:t>
            </w:r>
          </w:p>
        </w:tc>
      </w:tr>
      <w:tr w:rsidR="001A5F68" w:rsidRPr="00E974FD" w14:paraId="2622DC1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4B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aint Luc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4D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8A3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7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DA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F70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7B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Fin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64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817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49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2BAA" w14:textId="064006D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9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CC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7</w:t>
            </w:r>
          </w:p>
        </w:tc>
      </w:tr>
      <w:tr w:rsidR="001A5F68" w:rsidRPr="00E974FD" w14:paraId="349A4B0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7D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lovaki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D75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86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454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EF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689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F2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E8F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zech Republic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02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735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23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8C1" w14:textId="6152A72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66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76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5</w:t>
            </w:r>
          </w:p>
        </w:tc>
      </w:tr>
      <w:tr w:rsidR="001A5F68" w:rsidRPr="00E974FD" w14:paraId="60D64605" w14:textId="77777777" w:rsidTr="001A5F68">
        <w:trPr>
          <w:trHeight w:val="32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C3A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anam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9AE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F6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810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FE1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87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88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8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AB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rkey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856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8B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92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EB0" w14:textId="3AE3E04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438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99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3</w:t>
            </w:r>
          </w:p>
        </w:tc>
      </w:tr>
      <w:tr w:rsidR="001A5F68" w:rsidRPr="00E974FD" w14:paraId="46CD5078" w14:textId="77777777" w:rsidTr="001A5F68">
        <w:trPr>
          <w:trHeight w:val="310"/>
        </w:trPr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2AC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rtugal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D0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68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2931 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12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24 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6A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8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27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anada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F08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1D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883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A13" w14:textId="532004D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169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CF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9</w:t>
            </w:r>
          </w:p>
        </w:tc>
      </w:tr>
      <w:tr w:rsidR="001A5F68" w:rsidRPr="00E974FD" w14:paraId="1E50E98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C0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tal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999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0A6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8127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09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28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FC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08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rtuga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ADD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17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83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939" w14:textId="0E65BDE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1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2E3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8</w:t>
            </w:r>
          </w:p>
        </w:tc>
      </w:tr>
      <w:tr w:rsidR="001A5F68" w:rsidRPr="00E974FD" w14:paraId="5E1C69E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D0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ord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7E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schemic heart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B6E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 xml:space="preserve">849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FD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9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07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B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D1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schemic heart </w:t>
            </w: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035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1556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B4B" w14:textId="70327FE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27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48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6</w:t>
            </w:r>
          </w:p>
        </w:tc>
      </w:tr>
      <w:tr w:rsidR="001A5F68" w:rsidRPr="00E974FD" w14:paraId="438E6B7E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87B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eban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A9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045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53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E4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4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48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3A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razi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09D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7C7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946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3B5" w14:textId="5C60F9C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70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A0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5</w:t>
            </w:r>
          </w:p>
        </w:tc>
      </w:tr>
      <w:tr w:rsidR="001A5F68" w:rsidRPr="00E974FD" w14:paraId="7050DBB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A68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etherland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62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9FC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665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B8E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67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78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27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Hungar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A3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5E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83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CE8" w14:textId="0F5C6C05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9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B2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5</w:t>
            </w:r>
          </w:p>
        </w:tc>
      </w:tr>
      <w:tr w:rsidR="001A5F68" w:rsidRPr="00E974FD" w14:paraId="5D83C2A3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72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ypr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D82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3E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5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DF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3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FE8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78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ustral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DA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89A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50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FDD2" w14:textId="67A8ABE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7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F5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1</w:t>
            </w:r>
          </w:p>
        </w:tc>
      </w:tr>
      <w:tr w:rsidR="001A5F68" w:rsidRPr="00E974FD" w14:paraId="06739D3B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15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hai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00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DB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46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F84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77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52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BA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Dominican Republi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52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776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0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119" w14:textId="4CD847B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4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96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1</w:t>
            </w:r>
          </w:p>
        </w:tc>
      </w:tr>
      <w:tr w:rsidR="001A5F68" w:rsidRPr="00E974FD" w14:paraId="6CF8F0C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C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United Stat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7C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B8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1105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D3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274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C1F8" w14:textId="4668C71D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6E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tal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13D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E2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99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D19" w14:textId="2044F0A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66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F6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1</w:t>
            </w:r>
          </w:p>
        </w:tc>
      </w:tr>
      <w:tr w:rsidR="001A5F68" w:rsidRPr="00E974FD" w14:paraId="5554C423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AE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rune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E6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9B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3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39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633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29C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ra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77A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CE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9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359" w14:textId="0FD226F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9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779" w14:textId="486CF59E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6CA797C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1F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D04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B1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60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447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80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C0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459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Russian Feder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E7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E6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8412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6D0" w14:textId="0C2CBC5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145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62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6</w:t>
            </w:r>
          </w:p>
        </w:tc>
      </w:tr>
      <w:tr w:rsidR="001A5F68" w:rsidRPr="00E974FD" w14:paraId="4EE7B29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CC6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re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76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8F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67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FB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7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8E0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43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hai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B0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D02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13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33E5" w14:textId="2B418EA6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79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A9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6</w:t>
            </w:r>
          </w:p>
        </w:tc>
      </w:tr>
      <w:tr w:rsidR="001A5F68" w:rsidRPr="00E974FD" w14:paraId="38F237B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AA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iby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B1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5B2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52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2D9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0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9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F29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1A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4A6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48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718" w14:textId="0D0A4F9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6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8F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4</w:t>
            </w:r>
          </w:p>
        </w:tc>
      </w:tr>
      <w:tr w:rsidR="001A5F68" w:rsidRPr="00E974FD" w14:paraId="08B2CF46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A8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Dominican Republi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47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D6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15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FC0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0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FD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8A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eban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60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38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7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ECA3" w14:textId="5F9D4E0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2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2F0" w14:textId="07C78C30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55BA6ED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8B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he Bahama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03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A45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9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C0E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D2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E1B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ntenegr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2E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51E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9975" w14:textId="30C6E5B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DA4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9</w:t>
            </w:r>
          </w:p>
        </w:tc>
      </w:tr>
      <w:tr w:rsidR="001A5F68" w:rsidRPr="00E974FD" w14:paraId="1F482E3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527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Chi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9D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0B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90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83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6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19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08A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rune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8C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E8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D947" w14:textId="596682E7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5E6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2</w:t>
            </w:r>
          </w:p>
        </w:tc>
      </w:tr>
      <w:tr w:rsidR="001A5F68" w:rsidRPr="00E974FD" w14:paraId="01A73B0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8E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A41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40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0769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37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924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398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EDD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ay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09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07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68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997D" w14:textId="4CB8BC5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4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37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1</w:t>
            </w:r>
          </w:p>
        </w:tc>
      </w:tr>
      <w:tr w:rsidR="001A5F68" w:rsidRPr="00E974FD" w14:paraId="51F600B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D9A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ri Lank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97C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12D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882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73E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00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9B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16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El Salvado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D7A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4E6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4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6A4" w14:textId="661D7EE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6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08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9</w:t>
            </w:r>
          </w:p>
        </w:tc>
      </w:tr>
      <w:tr w:rsidR="001A5F68" w:rsidRPr="00E974FD" w14:paraId="253628F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37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8A7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ower respiratory infection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32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380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0B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452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03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0F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ypr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4F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05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4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F04" w14:textId="149AAAC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E4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2</w:t>
            </w:r>
          </w:p>
        </w:tc>
      </w:tr>
      <w:tr w:rsidR="001A5F68" w:rsidRPr="00E974FD" w14:paraId="3D07D96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037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b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F33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9E2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67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62A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5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8F5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10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iby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8F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D5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80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D45" w14:textId="0C9670F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AC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1</w:t>
            </w:r>
          </w:p>
        </w:tc>
      </w:tr>
      <w:tr w:rsidR="001A5F68" w:rsidRPr="00E974FD" w14:paraId="38C0CEF6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2B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ou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F9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558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737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3A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72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1C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08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Fij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04E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0A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F11" w14:textId="02791B1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49B0" w14:textId="59CAF693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51AFDD7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E0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9A8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94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0769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7D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2401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2B0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B3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aint Vincent and the Grenadin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3D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FB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AF0" w14:textId="7B11D76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378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9</w:t>
            </w:r>
          </w:p>
        </w:tc>
      </w:tr>
      <w:tr w:rsidR="001A5F68" w:rsidRPr="00E974FD" w14:paraId="4C3B8F0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9C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7EE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28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380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04D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184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D5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D1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nad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37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41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8AF" w14:textId="7681D9F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71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8</w:t>
            </w:r>
          </w:p>
        </w:tc>
      </w:tr>
      <w:tr w:rsidR="001A5F68" w:rsidRPr="00E974FD" w14:paraId="42819C2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C0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44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3C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38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DB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231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exic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A8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89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49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C93" w14:textId="6E93F58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95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19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25F2AE8B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E30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rtugal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89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FD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2931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07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340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BF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8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266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celand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21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9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8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A08E" w14:textId="3D40292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8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E0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5</w:t>
            </w:r>
          </w:p>
        </w:tc>
      </w:tr>
      <w:tr w:rsidR="001A5F68" w:rsidRPr="00E974FD" w14:paraId="797ED7EF" w14:textId="77777777" w:rsidTr="001A5F68">
        <w:trPr>
          <w:trHeight w:val="32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23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cedoni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0C8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BD7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298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B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33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49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F3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05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889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354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C2B" w14:textId="617835B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9346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55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5</w:t>
            </w:r>
          </w:p>
        </w:tc>
      </w:tr>
      <w:tr w:rsidR="001A5F68" w:rsidRPr="00E974FD" w14:paraId="4CBFEC0B" w14:textId="77777777" w:rsidTr="001A5F68">
        <w:trPr>
          <w:trHeight w:val="310"/>
        </w:trPr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0E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Montenegro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71C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C4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84 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CE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4 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07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4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84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ew Zealand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8D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B3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7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D35" w14:textId="5BB1277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2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9A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4</w:t>
            </w:r>
          </w:p>
        </w:tc>
      </w:tr>
      <w:tr w:rsidR="001A5F68" w:rsidRPr="00E974FD" w14:paraId="4BFE39C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84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osnia and Herzegov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87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51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41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BD1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9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1F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89B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Kuwai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04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A37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5D2" w14:textId="3644ABD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7E9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3</w:t>
            </w:r>
          </w:p>
        </w:tc>
      </w:tr>
      <w:tr w:rsidR="001A5F68" w:rsidRPr="00E974FD" w14:paraId="10CF808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42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e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74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AFF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90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88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95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133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B2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erman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3A7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7E1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935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AEC" w14:textId="03824C1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504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82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2</w:t>
            </w:r>
          </w:p>
        </w:tc>
      </w:tr>
      <w:tr w:rsidR="001A5F68" w:rsidRPr="00E974FD" w14:paraId="5C8C82EB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C6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aiw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F9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48B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411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EE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75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24A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96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rkmenist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1E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schemic heart disea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9F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3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94B" w14:textId="38AE3CD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2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42E" w14:textId="2F87DB1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160F4AC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51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73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1D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022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3E6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19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C7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DA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4E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ower respiratory infection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2CA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48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EB2" w14:textId="0F61C5B3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38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CC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7</w:t>
            </w:r>
          </w:p>
        </w:tc>
      </w:tr>
      <w:tr w:rsidR="001A5F68" w:rsidRPr="00E974FD" w14:paraId="7F61A48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20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nad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98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30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91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F36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4D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ingapo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C6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ower respiratory infection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89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9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1866" w14:textId="34EA2E95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CB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9</w:t>
            </w:r>
          </w:p>
        </w:tc>
      </w:tr>
      <w:tr w:rsidR="001A5F68" w:rsidRPr="00E974FD" w14:paraId="7227398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A8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hailan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96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96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46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E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32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4FC" w14:textId="1BCFE836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  <w:bookmarkStart w:id="0" w:name="_GoBack"/>
            <w:bookmarkEnd w:id="0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59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ndorr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8F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ower respiratory infection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9D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A92" w14:textId="1709D9B5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A7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7D3E1D6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A0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uriti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D9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D7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1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A3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57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B4B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ou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F6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975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99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CBD" w14:textId="6FF1A47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9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2EB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9.2</w:t>
            </w:r>
          </w:p>
        </w:tc>
      </w:tr>
      <w:tr w:rsidR="001A5F68" w:rsidRPr="00E974FD" w14:paraId="46F6276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E4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erb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6E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2D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496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24B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97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99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08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E2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6A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48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2D8" w14:textId="243FF793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66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B2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.8</w:t>
            </w:r>
          </w:p>
        </w:tc>
      </w:tr>
      <w:tr w:rsidR="001A5F68" w:rsidRPr="00E974FD" w14:paraId="64DB701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39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F27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78B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11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53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15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cedo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4F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B1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2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5848" w14:textId="450983AA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5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B1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4.4</w:t>
            </w:r>
          </w:p>
        </w:tc>
      </w:tr>
      <w:tr w:rsidR="001A5F68" w:rsidRPr="00E974FD" w14:paraId="1F09FE4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51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69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FE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82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05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11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ortuga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68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437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83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1BB" w14:textId="190CF29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8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A1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4</w:t>
            </w:r>
          </w:p>
        </w:tc>
      </w:tr>
      <w:tr w:rsidR="001A5F68" w:rsidRPr="00E974FD" w14:paraId="0F3BB32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FE4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842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D0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67A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422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622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osnia and Herzegov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02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06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5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858" w14:textId="20C4536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8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4C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2.4</w:t>
            </w:r>
          </w:p>
        </w:tc>
      </w:tr>
      <w:tr w:rsidR="001A5F68" w:rsidRPr="00E974FD" w14:paraId="21DE1AA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B1B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FF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A0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35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73C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4C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ontenegr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B4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A2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0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A192" w14:textId="26C0F64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2AF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.4</w:t>
            </w:r>
          </w:p>
        </w:tc>
      </w:tr>
      <w:tr w:rsidR="001A5F68" w:rsidRPr="00E974FD" w14:paraId="7C028A9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45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8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0E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F86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2A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32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aiw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B9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DA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03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4C44" w14:textId="53B5DE4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84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BEAB" w14:textId="191C2886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096928C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FA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5F7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83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71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F03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0F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lb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221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F42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9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11D" w14:textId="031D691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7E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6</w:t>
            </w:r>
          </w:p>
        </w:tc>
      </w:tr>
      <w:tr w:rsidR="001A5F68" w:rsidRPr="00E974FD" w14:paraId="04CA03D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6C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8F9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742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C3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A3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18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4C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B4B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BE9" w14:textId="1A5577A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27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6</w:t>
            </w:r>
          </w:p>
        </w:tc>
      </w:tr>
      <w:tr w:rsidR="001A5F68" w:rsidRPr="00E974FD" w14:paraId="4AE9891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F5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59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6CB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41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E4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33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ree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CF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74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86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15EC" w14:textId="5BDB91B7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5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FB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9.4</w:t>
            </w:r>
          </w:p>
        </w:tc>
      </w:tr>
      <w:tr w:rsidR="001A5F68" w:rsidRPr="00E974FD" w14:paraId="743AF24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F8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1D2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38C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B2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81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1C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erb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7F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5A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16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A17" w14:textId="117200B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6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DB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4</w:t>
            </w:r>
          </w:p>
        </w:tc>
      </w:tr>
      <w:tr w:rsidR="001A5F68" w:rsidRPr="00E974FD" w14:paraId="0F2CE4B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C3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60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E3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BC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695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1F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ulga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18F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E6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31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366" w14:textId="5D92EB4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78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792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1</w:t>
            </w:r>
          </w:p>
        </w:tc>
      </w:tr>
      <w:tr w:rsidR="001A5F68" w:rsidRPr="00E974FD" w14:paraId="247369C6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A52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7B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44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21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048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95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Rom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88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A4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55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664" w14:textId="685A2CA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09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E8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.1</w:t>
            </w:r>
          </w:p>
        </w:tc>
      </w:tr>
      <w:tr w:rsidR="001A5F68" w:rsidRPr="00E974FD" w14:paraId="02C7A62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8B2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0FD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84B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3F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6A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D8E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145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80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7354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0D6" w14:textId="6671207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031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5D5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6.1</w:t>
            </w:r>
          </w:p>
        </w:tc>
      </w:tr>
      <w:tr w:rsidR="001A5F68" w:rsidRPr="00E974FD" w14:paraId="2BE0CEE5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EDF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D9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FC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31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AD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0A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ndorr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97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3D6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FFA" w14:textId="1CF889B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63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.5</w:t>
            </w:r>
          </w:p>
        </w:tc>
      </w:tr>
      <w:tr w:rsidR="001A5F68" w:rsidRPr="00E974FD" w14:paraId="70D9CD9E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28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63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AA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E3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70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A7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North Kor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232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CF5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45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D2BD" w14:textId="05C7382D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6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01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4.9</w:t>
            </w:r>
          </w:p>
        </w:tc>
      </w:tr>
      <w:tr w:rsidR="001A5F68" w:rsidRPr="00E974FD" w14:paraId="63C867E0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096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A62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C6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74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89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3A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hailand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4B5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711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13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5334" w14:textId="46C2C6E7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795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AF2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7</w:t>
            </w:r>
          </w:p>
        </w:tc>
      </w:tr>
      <w:tr w:rsidR="001A5F68" w:rsidRPr="00E974FD" w14:paraId="3B6D3AD1" w14:textId="77777777" w:rsidTr="001A5F68">
        <w:trPr>
          <w:trHeight w:val="32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F95C" w14:textId="77777777" w:rsidR="001A5F68" w:rsidRPr="00E974FD" w:rsidRDefault="001A5F68" w:rsidP="001A5F6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101" w14:textId="77777777" w:rsidR="001A5F68" w:rsidRPr="00E974FD" w:rsidRDefault="001A5F68" w:rsidP="001A5F6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7C7" w14:textId="77777777" w:rsidR="001A5F68" w:rsidRPr="00E974FD" w:rsidRDefault="001A5F68" w:rsidP="001A5F6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51C6" w14:textId="77777777" w:rsidR="001A5F68" w:rsidRPr="00E974FD" w:rsidRDefault="001A5F68" w:rsidP="001A5F6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2BC" w14:textId="77777777" w:rsidR="001A5F68" w:rsidRPr="00E974FD" w:rsidRDefault="001A5F68" w:rsidP="001A5F6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1CE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atvi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5F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D60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74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B91" w14:textId="39555A5E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37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736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6</w:t>
            </w:r>
          </w:p>
        </w:tc>
      </w:tr>
      <w:tr w:rsidR="001A5F68" w:rsidRPr="00E974FD" w14:paraId="098E3679" w14:textId="77777777" w:rsidTr="001A5F68">
        <w:trPr>
          <w:trHeight w:val="310"/>
        </w:trPr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C3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C9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01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C2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ECF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66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Tunisia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8D3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6AF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6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CD4" w14:textId="1A78A8C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476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7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3.3</w:t>
            </w:r>
          </w:p>
        </w:tc>
      </w:tr>
      <w:tr w:rsidR="001A5F68" w:rsidRPr="00E974FD" w14:paraId="3488C83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63E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5C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2A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AC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00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1D0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uriti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80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3A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8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C73" w14:textId="21F0CCD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65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.3</w:t>
            </w:r>
          </w:p>
        </w:tc>
      </w:tr>
      <w:tr w:rsidR="001A5F68" w:rsidRPr="00E974FD" w14:paraId="4C5B3BA9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BB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BB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15F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14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69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406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roat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9DA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15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2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353" w14:textId="2DEE299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9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64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6</w:t>
            </w:r>
          </w:p>
        </w:tc>
      </w:tr>
      <w:tr w:rsidR="001A5F68" w:rsidRPr="00E974FD" w14:paraId="7C8C3AD1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A4A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CF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D7B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F8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8E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7F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ingapo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B9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11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59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27F" w14:textId="24BD8FFF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35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3</w:t>
            </w:r>
          </w:p>
        </w:tc>
      </w:tr>
      <w:tr w:rsidR="001A5F68" w:rsidRPr="00E974FD" w14:paraId="4E6EE64C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F7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BB6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3DD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A2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30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8B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eorg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B7B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E4A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62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41A5" w14:textId="1749E7D4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74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2</w:t>
            </w:r>
          </w:p>
        </w:tc>
      </w:tr>
      <w:tr w:rsidR="001A5F68" w:rsidRPr="00E974FD" w14:paraId="5A76FD9D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F1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A9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908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1F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74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BF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love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EF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4B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87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EC8" w14:textId="094F80B8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9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86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2</w:t>
            </w:r>
          </w:p>
        </w:tc>
      </w:tr>
      <w:tr w:rsidR="001A5F68" w:rsidRPr="00E974FD" w14:paraId="28E062CA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D1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827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70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5B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F70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25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2D1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7E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556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39CE" w14:textId="4A09B80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73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21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.2</w:t>
            </w:r>
          </w:p>
        </w:tc>
      </w:tr>
      <w:tr w:rsidR="001A5F68" w:rsidRPr="00E974FD" w14:paraId="4FD6C0AB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65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1F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32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E9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43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E5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Guam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7E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BD7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439" w14:textId="71E5022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5B5" w14:textId="7DF8EB20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0D3B854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7A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480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A7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6F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EFF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7BD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ri Lank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3D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2AE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65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B4B4" w14:textId="7990CC23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0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5BB8" w14:textId="4691320B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  <w:tr w:rsidR="001A5F68" w:rsidRPr="00E974FD" w14:paraId="4A9E409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A9B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CE4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7F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60C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6E0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01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t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9F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FB7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2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7DE" w14:textId="42F454A0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39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7</w:t>
            </w:r>
          </w:p>
        </w:tc>
      </w:tr>
      <w:tr w:rsidR="001A5F68" w:rsidRPr="00E974FD" w14:paraId="3D787F88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04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BE6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B9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219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BA4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84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aint Luc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2B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2E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5EF" w14:textId="325F45FB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AB3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7A4F788E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09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401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73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45E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7BF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85C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razi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04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99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946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2D7" w14:textId="0C0C8F72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17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62E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3A3012A2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DFB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A5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BA5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E1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1A7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6D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Malay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8A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25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368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6683" w14:textId="58E7B30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39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896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382E6154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A3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AC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C38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7D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D3F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56E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Panam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029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CDC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3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A1F" w14:textId="4BCCBAC3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54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6</w:t>
            </w:r>
          </w:p>
        </w:tc>
      </w:tr>
      <w:tr w:rsidR="001A5F68" w:rsidRPr="00E974FD" w14:paraId="3AF24506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B0E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7A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930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FE8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D5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8EDA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Lithu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2D77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A3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87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CEA" w14:textId="082597C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9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468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5</w:t>
            </w:r>
          </w:p>
        </w:tc>
      </w:tr>
      <w:tr w:rsidR="001A5F68" w:rsidRPr="00E974FD" w14:paraId="14F76BF7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AB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E50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76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DC45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2D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09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Ital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B39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CA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599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104" w14:textId="253D0F21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72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DD0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5</w:t>
            </w:r>
          </w:p>
        </w:tc>
      </w:tr>
      <w:tr w:rsidR="001A5F68" w:rsidRPr="00E974FD" w14:paraId="6A829783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FAE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94F4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07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752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05B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C6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Brune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A75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AAD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4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610" w14:textId="327A2A4C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5ED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3</w:t>
            </w:r>
          </w:p>
        </w:tc>
      </w:tr>
      <w:tr w:rsidR="001A5F68" w:rsidRPr="00E974FD" w14:paraId="48F73C76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47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37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8CB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1AA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294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03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Colombi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FC3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753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677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830A" w14:textId="13B58020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693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21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2</w:t>
            </w:r>
          </w:p>
        </w:tc>
      </w:tr>
      <w:tr w:rsidR="001A5F68" w:rsidRPr="00E974FD" w14:paraId="5793D15F" w14:textId="77777777" w:rsidTr="001A5F68">
        <w:trPr>
          <w:trHeight w:val="31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5D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4F09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C9A2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2FC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68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CD6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Virgin Islands, U.S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31F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CF6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4E5" w14:textId="35010F49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2A1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.2</w:t>
            </w:r>
          </w:p>
        </w:tc>
      </w:tr>
      <w:tr w:rsidR="001A5F68" w:rsidRPr="00E974FD" w14:paraId="4D20B288" w14:textId="77777777" w:rsidTr="001A5F68">
        <w:trPr>
          <w:trHeight w:val="320"/>
        </w:trPr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FCE8" w14:textId="77777777" w:rsidR="001A5F68" w:rsidRPr="00E974FD" w:rsidRDefault="001A5F68" w:rsidP="001A5F6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307D" w14:textId="77777777" w:rsidR="001A5F68" w:rsidRPr="00E974FD" w:rsidRDefault="001A5F68" w:rsidP="001A5F6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0DF0" w14:textId="77777777" w:rsidR="001A5F68" w:rsidRPr="00E974FD" w:rsidRDefault="001A5F68" w:rsidP="001A5F6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AAEC" w14:textId="77777777" w:rsidR="001A5F68" w:rsidRPr="00E974FD" w:rsidRDefault="001A5F68" w:rsidP="001A5F6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E798" w14:textId="77777777" w:rsidR="001A5F68" w:rsidRPr="00E974FD" w:rsidRDefault="001A5F68" w:rsidP="001A5F6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E974FD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6D1D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Armeni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C288" w14:textId="77777777" w:rsidR="001A5F68" w:rsidRPr="00E974FD" w:rsidRDefault="001A5F68" w:rsidP="001A5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C2CF" w14:textId="7777777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14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4C27" w14:textId="04B43E30" w:rsidR="001A5F68" w:rsidRPr="001A5F68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A5F68">
              <w:rPr>
                <w:rFonts w:ascii="Times New Roman" w:eastAsia="等线" w:hAnsi="Times New Roman" w:cs="Times New Roman"/>
                <w:color w:val="000000"/>
              </w:rPr>
              <w:t>114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3C8D" w14:textId="28E7C137" w:rsidR="001A5F68" w:rsidRPr="00E974FD" w:rsidRDefault="001A5F68" w:rsidP="001A5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974FD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 w:rsidR="00E0659A">
              <w:rPr>
                <w:rFonts w:ascii="Times New Roman" w:eastAsia="等线" w:hAnsi="Times New Roman" w:cs="Times New Roman"/>
                <w:color w:val="000000"/>
                <w:kern w:val="0"/>
              </w:rPr>
              <w:t>.0</w:t>
            </w:r>
          </w:p>
        </w:tc>
      </w:tr>
    </w:tbl>
    <w:p w14:paraId="5208B7DB" w14:textId="0AB71AAE" w:rsidR="00171FCB" w:rsidRPr="00E63F41" w:rsidRDefault="00D57B76">
      <w:r w:rsidRPr="00B11037">
        <w:rPr>
          <w:rFonts w:ascii="Times New Roman" w:hAnsi="Times New Roman" w:cs="Times New Roman"/>
          <w:sz w:val="18"/>
          <w:szCs w:val="18"/>
        </w:rPr>
        <w:t>Note: Proportion of deaths attributed to population ageing was calculated as “Deaths attributed to population ageing / All causes male (female) deaths in 1990 × 100%”</w:t>
      </w:r>
      <w:r w:rsidR="00E63F41">
        <w:rPr>
          <w:rFonts w:ascii="Times New Roman" w:hAnsi="Times New Roman" w:cs="Times New Roman"/>
          <w:sz w:val="18"/>
          <w:szCs w:val="18"/>
        </w:rPr>
        <w:t xml:space="preserve"> </w:t>
      </w:r>
      <w:r w:rsidR="00E63F41">
        <w:rPr>
          <w:rFonts w:ascii="Times New Roman" w:hAnsi="Times New Roman" w:cs="Times New Roman" w:hint="eastAsia"/>
          <w:sz w:val="18"/>
          <w:szCs w:val="18"/>
        </w:rPr>
        <w:t>for</w:t>
      </w:r>
      <w:r w:rsidR="00E63F41">
        <w:rPr>
          <w:rFonts w:ascii="Times New Roman" w:hAnsi="Times New Roman" w:cs="Times New Roman"/>
          <w:sz w:val="18"/>
          <w:szCs w:val="18"/>
        </w:rPr>
        <w:t xml:space="preserve"> each country and cause of death</w:t>
      </w:r>
      <w:r w:rsidRPr="00B11037">
        <w:rPr>
          <w:rFonts w:ascii="Times New Roman" w:hAnsi="Times New Roman" w:cs="Times New Roman"/>
          <w:sz w:val="18"/>
          <w:szCs w:val="18"/>
        </w:rPr>
        <w:t>.</w:t>
      </w:r>
    </w:p>
    <w:sectPr w:rsidR="00171FCB" w:rsidRPr="00E63F41" w:rsidSect="00D57B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AD782" w14:textId="77777777" w:rsidR="00AF30CC" w:rsidRDefault="00AF30CC" w:rsidP="00D57B76">
      <w:r>
        <w:separator/>
      </w:r>
    </w:p>
  </w:endnote>
  <w:endnote w:type="continuationSeparator" w:id="0">
    <w:p w14:paraId="3AFFF2F3" w14:textId="77777777" w:rsidR="00AF30CC" w:rsidRDefault="00AF30CC" w:rsidP="00D57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DBA71" w14:textId="77777777" w:rsidR="00AF30CC" w:rsidRDefault="00AF30CC" w:rsidP="00D57B76">
      <w:r>
        <w:separator/>
      </w:r>
    </w:p>
  </w:footnote>
  <w:footnote w:type="continuationSeparator" w:id="0">
    <w:p w14:paraId="5C143539" w14:textId="77777777" w:rsidR="00AF30CC" w:rsidRDefault="00AF30CC" w:rsidP="00D57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261B"/>
    <w:rsid w:val="000C22DD"/>
    <w:rsid w:val="00171FCB"/>
    <w:rsid w:val="001A5F68"/>
    <w:rsid w:val="002A391C"/>
    <w:rsid w:val="002E1ADA"/>
    <w:rsid w:val="002F1B3A"/>
    <w:rsid w:val="00300D15"/>
    <w:rsid w:val="0040177F"/>
    <w:rsid w:val="004038FB"/>
    <w:rsid w:val="00515FF9"/>
    <w:rsid w:val="00575CD5"/>
    <w:rsid w:val="005C0995"/>
    <w:rsid w:val="006B3B8C"/>
    <w:rsid w:val="00713DF5"/>
    <w:rsid w:val="00800A85"/>
    <w:rsid w:val="0081261B"/>
    <w:rsid w:val="008328C0"/>
    <w:rsid w:val="00886A56"/>
    <w:rsid w:val="009A4B15"/>
    <w:rsid w:val="009D389B"/>
    <w:rsid w:val="00A62A87"/>
    <w:rsid w:val="00AF30CC"/>
    <w:rsid w:val="00B90646"/>
    <w:rsid w:val="00D36B17"/>
    <w:rsid w:val="00D57B76"/>
    <w:rsid w:val="00E0659A"/>
    <w:rsid w:val="00E45DED"/>
    <w:rsid w:val="00E63F41"/>
    <w:rsid w:val="00E974FD"/>
    <w:rsid w:val="00EC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23EB1"/>
  <w15:chartTrackingRefBased/>
  <w15:docId w15:val="{3B504DC1-9594-471C-94C6-E73B863A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B7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B76"/>
    <w:rPr>
      <w:sz w:val="18"/>
      <w:szCs w:val="18"/>
    </w:rPr>
  </w:style>
  <w:style w:type="table" w:styleId="a7">
    <w:name w:val="Table Grid"/>
    <w:basedOn w:val="a1"/>
    <w:uiPriority w:val="59"/>
    <w:rsid w:val="00D57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57B7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57B76"/>
    <w:rPr>
      <w:color w:val="954F72"/>
      <w:u w:val="single"/>
    </w:rPr>
  </w:style>
  <w:style w:type="paragraph" w:customStyle="1" w:styleId="msonormal0">
    <w:name w:val="msonormal"/>
    <w:basedOn w:val="a"/>
    <w:rsid w:val="00D57B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4">
    <w:name w:val="xl64"/>
    <w:basedOn w:val="a"/>
    <w:rsid w:val="00D57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D57B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D57B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D57B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D57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D57B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D57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font5">
    <w:name w:val="font5"/>
    <w:basedOn w:val="a"/>
    <w:rsid w:val="00D57B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1">
    <w:name w:val="xl71"/>
    <w:basedOn w:val="a"/>
    <w:rsid w:val="00D57B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2">
    <w:name w:val="xl72"/>
    <w:basedOn w:val="a"/>
    <w:rsid w:val="00D57B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3">
    <w:name w:val="xl73"/>
    <w:basedOn w:val="a"/>
    <w:rsid w:val="00D57B7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74">
    <w:name w:val="xl74"/>
    <w:basedOn w:val="a"/>
    <w:rsid w:val="00D57B7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75">
    <w:name w:val="xl75"/>
    <w:basedOn w:val="a"/>
    <w:rsid w:val="00D57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6">
    <w:name w:val="xl76"/>
    <w:basedOn w:val="a"/>
    <w:rsid w:val="00D57B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7">
    <w:name w:val="xl77"/>
    <w:basedOn w:val="a"/>
    <w:rsid w:val="00D57B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</w:rPr>
  </w:style>
  <w:style w:type="paragraph" w:customStyle="1" w:styleId="xl78">
    <w:name w:val="xl78"/>
    <w:basedOn w:val="a"/>
    <w:rsid w:val="00D57B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</w:rPr>
  </w:style>
  <w:style w:type="paragraph" w:customStyle="1" w:styleId="xl79">
    <w:name w:val="xl79"/>
    <w:basedOn w:val="a"/>
    <w:rsid w:val="00D57B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</w:rPr>
  </w:style>
  <w:style w:type="paragraph" w:customStyle="1" w:styleId="xl80">
    <w:name w:val="xl80"/>
    <w:basedOn w:val="a"/>
    <w:rsid w:val="00D57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1">
    <w:name w:val="xl81"/>
    <w:basedOn w:val="a"/>
    <w:rsid w:val="00D57B7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2">
    <w:name w:val="xl82"/>
    <w:basedOn w:val="a"/>
    <w:rsid w:val="00D57B7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3">
    <w:name w:val="xl83"/>
    <w:basedOn w:val="a"/>
    <w:rsid w:val="00D57B7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4">
    <w:name w:val="xl84"/>
    <w:basedOn w:val="a"/>
    <w:rsid w:val="00D57B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63">
    <w:name w:val="xl63"/>
    <w:basedOn w:val="a"/>
    <w:rsid w:val="00E974F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</w:rPr>
  </w:style>
  <w:style w:type="character" w:styleId="aa">
    <w:name w:val="annotation reference"/>
    <w:basedOn w:val="a0"/>
    <w:uiPriority w:val="99"/>
    <w:semiHidden/>
    <w:unhideWhenUsed/>
    <w:rsid w:val="00E45DE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45DE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45DED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45DE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45DED"/>
    <w:rPr>
      <w:b/>
      <w:bCs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E45DE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45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8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2</Pages>
  <Words>1815</Words>
  <Characters>10352</Characters>
  <Application>Microsoft Office Word</Application>
  <DocSecurity>0</DocSecurity>
  <Lines>86</Lines>
  <Paragraphs>24</Paragraphs>
  <ScaleCrop>false</ScaleCrop>
  <Company/>
  <LinksUpToDate>false</LinksUpToDate>
  <CharactersWithSpaces>1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雨 林</dc:creator>
  <cp:keywords/>
  <dc:description/>
  <cp:lastModifiedBy>秋雨 林</cp:lastModifiedBy>
  <cp:revision>19</cp:revision>
  <dcterms:created xsi:type="dcterms:W3CDTF">2019-10-10T02:29:00Z</dcterms:created>
  <dcterms:modified xsi:type="dcterms:W3CDTF">2020-02-10T08:13:00Z</dcterms:modified>
</cp:coreProperties>
</file>